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BBAC5" w14:textId="75B5106F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7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Potassium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D15D5">
        <w:rPr>
          <w:lang w:val="en-US"/>
        </w:rPr>
        <w:t>potassium</w:t>
      </w:r>
      <w:r w:rsidR="00FD15D5" w:rsidRPr="00726675">
        <w:rPr>
          <w:lang w:val="en-US"/>
        </w:rPr>
        <w:t xml:space="preserve"> 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(</w:t>
      </w:r>
      <w:r w:rsidR="00053FBE" w:rsidRPr="00053FBE">
        <w:rPr>
          <w:rFonts w:ascii="Calibri" w:eastAsia="Times New Roman" w:hAnsi="Calibri" w:cs="Calibri"/>
          <w:color w:val="000000"/>
          <w:lang w:val="en-US" w:eastAsia="pt-BR"/>
        </w:rPr>
        <w:t>mmol/L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)</w:t>
      </w:r>
      <w:r w:rsidR="00053FBE" w:rsidRPr="00053FBE">
        <w:rPr>
          <w:rFonts w:ascii="Calibri" w:eastAsia="Times New Roman" w:hAnsi="Calibri" w:cs="Calibri"/>
          <w:b/>
          <w:bCs/>
          <w:color w:val="000000"/>
          <w:lang w:val="en-US" w:eastAsia="pt-BR"/>
        </w:rPr>
        <w:t xml:space="preserve"> </w:t>
      </w:r>
      <w:r w:rsidR="00FD15D5" w:rsidRPr="00726675">
        <w:rPr>
          <w:lang w:val="en-US"/>
        </w:rPr>
        <w:t>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75E83CFB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ED4D8" w14:textId="1829686F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o</w:t>
            </w:r>
            <w:r w:rsidR="00FD15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assium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ol/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4FF637B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5334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F2F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D2D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506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788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B4B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D81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2E7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8C8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EAF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C9FF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2A43DB09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9FDF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329FE473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3B0BD4F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22DCB860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AB17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75BC2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8097B" w14:textId="0527F67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6BA9" w14:textId="6927A34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ED9CE" w14:textId="30B099E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6A282" w14:textId="020D70C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513A3" w14:textId="58ACB37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F602F" w14:textId="746EFF3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9AA3D" w14:textId="6142611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4C4B8" w14:textId="4A935D2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BA986" w14:textId="1268E0E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35BFC" w14:textId="5C87F76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0,22</w:t>
            </w:r>
          </w:p>
        </w:tc>
      </w:tr>
      <w:tr w:rsidR="00257429" w:rsidRPr="0088672D" w14:paraId="3BB3AAF6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EF3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C2C1D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511FA" w14:textId="672BC25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7B91" w14:textId="14CBC18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411B0" w14:textId="67CD034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766A1" w14:textId="3F04B34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F239" w14:textId="325FADB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15657" w14:textId="1B986BC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A1514" w14:textId="416A5A8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7996D" w14:textId="282096B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5B96B" w14:textId="0543770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7415E" w14:textId="0839FB0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0,22</w:t>
            </w:r>
          </w:p>
        </w:tc>
      </w:tr>
      <w:tr w:rsidR="00257429" w:rsidRPr="0088672D" w14:paraId="391BDF5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3E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05CA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F5FB0" w14:textId="335FC07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6C7CA" w14:textId="7B6854C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2,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B7D1B" w14:textId="6C8A0AB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B3DCA" w14:textId="06C940C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E4513" w14:textId="71C704B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CC9D0" w14:textId="7B0C7B9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6F739" w14:textId="28EEB9D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0432" w14:textId="695CEA9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8DEBB" w14:textId="2CA0692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5B3B3" w14:textId="20EE4C1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0,24</w:t>
            </w:r>
          </w:p>
        </w:tc>
      </w:tr>
      <w:tr w:rsidR="00257429" w:rsidRPr="0088672D" w14:paraId="08539AD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5262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C74A3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34E95" w14:textId="70E9E92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A7AE8" w14:textId="58A2F62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2,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9CDEB" w14:textId="7ECA26C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D71F8" w14:textId="2C3EC71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A2520" w14:textId="7F68575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F1FAE" w14:textId="60EC190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6F34FE" w14:textId="5C88C26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0EBEF" w14:textId="0598129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80CBC" w14:textId="360CE9E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3,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8D6B20" w14:textId="28769A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00E0">
              <w:t>0,22</w:t>
            </w:r>
          </w:p>
        </w:tc>
      </w:tr>
    </w:tbl>
    <w:p w14:paraId="07AB231D" w14:textId="393253EC" w:rsidR="00257429" w:rsidRDefault="00257429" w:rsidP="009F5A4C"/>
    <w:sectPr w:rsidR="00257429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F4189" w14:textId="77777777" w:rsidR="00620B6D" w:rsidRDefault="00620B6D" w:rsidP="00C874B2">
      <w:pPr>
        <w:spacing w:after="0" w:line="240" w:lineRule="auto"/>
      </w:pPr>
      <w:r>
        <w:separator/>
      </w:r>
    </w:p>
  </w:endnote>
  <w:endnote w:type="continuationSeparator" w:id="0">
    <w:p w14:paraId="744A62D2" w14:textId="77777777" w:rsidR="00620B6D" w:rsidRDefault="00620B6D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AD84D" w14:textId="77777777" w:rsidR="00620B6D" w:rsidRDefault="00620B6D" w:rsidP="00C874B2">
      <w:pPr>
        <w:spacing w:after="0" w:line="240" w:lineRule="auto"/>
      </w:pPr>
      <w:r>
        <w:separator/>
      </w:r>
    </w:p>
  </w:footnote>
  <w:footnote w:type="continuationSeparator" w:id="0">
    <w:p w14:paraId="7DF43834" w14:textId="77777777" w:rsidR="00620B6D" w:rsidRDefault="00620B6D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20B6D"/>
    <w:rsid w:val="00650DCD"/>
    <w:rsid w:val="006D7C90"/>
    <w:rsid w:val="00726675"/>
    <w:rsid w:val="008425C0"/>
    <w:rsid w:val="0088672D"/>
    <w:rsid w:val="009D57D6"/>
    <w:rsid w:val="009F5A4C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31:00Z</dcterms:created>
  <dcterms:modified xsi:type="dcterms:W3CDTF">2024-09-09T14:31:00Z</dcterms:modified>
</cp:coreProperties>
</file>